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6C86E" w14:textId="77777777" w:rsidR="002D7CDB" w:rsidRDefault="002D7CDB" w:rsidP="002D7CDB">
      <w:pPr>
        <w:rPr>
          <w:b/>
          <w:bCs/>
        </w:rPr>
      </w:pPr>
      <w:r w:rsidRPr="00CD43F1">
        <w:rPr>
          <w:b/>
          <w:bCs/>
          <w:szCs w:val="24"/>
        </w:rPr>
        <w:t xml:space="preserve">Supplementary Table 6 – Weekly notes from care homes on delivery challenges  </w:t>
      </w:r>
    </w:p>
    <w:tbl>
      <w:tblPr>
        <w:tblStyle w:val="PlainTable2"/>
        <w:tblpPr w:leftFromText="180" w:rightFromText="180" w:vertAnchor="page" w:horzAnchor="margin" w:tblpY="2485"/>
        <w:tblW w:w="5000" w:type="pct"/>
        <w:tblLook w:val="06A0" w:firstRow="1" w:lastRow="0" w:firstColumn="1" w:lastColumn="0" w:noHBand="1" w:noVBand="1"/>
      </w:tblPr>
      <w:tblGrid>
        <w:gridCol w:w="1457"/>
        <w:gridCol w:w="2358"/>
        <w:gridCol w:w="2142"/>
        <w:gridCol w:w="2011"/>
        <w:gridCol w:w="2030"/>
        <w:gridCol w:w="2030"/>
        <w:gridCol w:w="1974"/>
      </w:tblGrid>
      <w:tr w:rsidR="002D7CDB" w14:paraId="46C5234F" w14:textId="77777777" w:rsidTr="00E048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2403F470" w14:textId="77777777" w:rsidR="002D7CDB" w:rsidRPr="00047D6A" w:rsidRDefault="002D7CDB" w:rsidP="00E0482D">
            <w:pPr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>Weekly reports from care home staff through phone calls and emails</w:t>
            </w:r>
          </w:p>
        </w:tc>
      </w:tr>
      <w:tr w:rsidR="002D7CDB" w14:paraId="06FF225A" w14:textId="77777777" w:rsidTr="00E0482D">
        <w:trPr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</w:tcPr>
          <w:p w14:paraId="13E87780" w14:textId="77777777" w:rsidR="002D7CDB" w:rsidRPr="00047D6A" w:rsidRDefault="002D7CDB" w:rsidP="00E0482D">
            <w:pPr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>Week 1</w:t>
            </w:r>
          </w:p>
        </w:tc>
        <w:tc>
          <w:tcPr>
            <w:tcW w:w="842" w:type="pct"/>
          </w:tcPr>
          <w:p w14:paraId="583D2F42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 xml:space="preserve">CH1 struggled to get residents to participate </w:t>
            </w:r>
          </w:p>
        </w:tc>
        <w:tc>
          <w:tcPr>
            <w:tcW w:w="765" w:type="pct"/>
          </w:tcPr>
          <w:p w14:paraId="3E4AD4F0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>CH2 recorded two drop outs. 1 relocation and 1 withdrawal</w:t>
            </w:r>
          </w:p>
        </w:tc>
        <w:tc>
          <w:tcPr>
            <w:tcW w:w="718" w:type="pct"/>
          </w:tcPr>
          <w:p w14:paraId="57D7CC7C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>CH4- AC went on holiday and ran only one session</w:t>
            </w:r>
          </w:p>
        </w:tc>
        <w:tc>
          <w:tcPr>
            <w:tcW w:w="725" w:type="pct"/>
          </w:tcPr>
          <w:p w14:paraId="0CCC8DF6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>CH5 and CH6 had no assigned ACs</w:t>
            </w:r>
          </w:p>
        </w:tc>
        <w:tc>
          <w:tcPr>
            <w:tcW w:w="725" w:type="pct"/>
          </w:tcPr>
          <w:p w14:paraId="1E6ED2D6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05" w:type="pct"/>
          </w:tcPr>
          <w:p w14:paraId="1C9B25A0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2D7CDB" w14:paraId="21FDD52B" w14:textId="77777777" w:rsidTr="00E0482D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</w:tcPr>
          <w:p w14:paraId="04D58528" w14:textId="77777777" w:rsidR="002D7CDB" w:rsidRPr="00047D6A" w:rsidRDefault="002D7CDB" w:rsidP="00E0482D">
            <w:pPr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 xml:space="preserve">Week 2 </w:t>
            </w:r>
          </w:p>
        </w:tc>
        <w:tc>
          <w:tcPr>
            <w:tcW w:w="842" w:type="pct"/>
          </w:tcPr>
          <w:p w14:paraId="0E61F453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 xml:space="preserve">CH7 reported all residents have dementia and attention span is short making full participation difficult </w:t>
            </w:r>
          </w:p>
        </w:tc>
        <w:tc>
          <w:tcPr>
            <w:tcW w:w="765" w:type="pct"/>
          </w:tcPr>
          <w:p w14:paraId="5EE6CEBF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2247A51F">
              <w:rPr>
                <w:rFonts w:cs="Times New Roman"/>
              </w:rPr>
              <w:t xml:space="preserve">CH3- COVID outbreak in the care home and Ac is on holiday. </w:t>
            </w:r>
          </w:p>
        </w:tc>
        <w:tc>
          <w:tcPr>
            <w:tcW w:w="718" w:type="pct"/>
          </w:tcPr>
          <w:p w14:paraId="579650E0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25" w:type="pct"/>
          </w:tcPr>
          <w:p w14:paraId="3CA972E6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25" w:type="pct"/>
          </w:tcPr>
          <w:p w14:paraId="4BA9AD02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05" w:type="pct"/>
          </w:tcPr>
          <w:p w14:paraId="475EFC32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2D7CDB" w14:paraId="12974516" w14:textId="77777777" w:rsidTr="00E0482D">
        <w:trPr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</w:tcPr>
          <w:p w14:paraId="21E7A5A5" w14:textId="77777777" w:rsidR="002D7CDB" w:rsidRPr="00047D6A" w:rsidRDefault="002D7CDB" w:rsidP="00E0482D">
            <w:pPr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>Week 3</w:t>
            </w:r>
          </w:p>
        </w:tc>
        <w:tc>
          <w:tcPr>
            <w:tcW w:w="842" w:type="pct"/>
          </w:tcPr>
          <w:p w14:paraId="4ECA684F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2247A51F">
              <w:rPr>
                <w:rFonts w:cs="Times New Roman"/>
              </w:rPr>
              <w:t>CH3- COVID outbreak in home and one residents passed away</w:t>
            </w:r>
          </w:p>
        </w:tc>
        <w:tc>
          <w:tcPr>
            <w:tcW w:w="765" w:type="pct"/>
          </w:tcPr>
          <w:p w14:paraId="46106F79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>CH7-attendance forms not received</w:t>
            </w:r>
          </w:p>
        </w:tc>
        <w:tc>
          <w:tcPr>
            <w:tcW w:w="718" w:type="pct"/>
          </w:tcPr>
          <w:p w14:paraId="7F914773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>CH2- AC resigned and no new  reassigned.</w:t>
            </w:r>
          </w:p>
        </w:tc>
        <w:tc>
          <w:tcPr>
            <w:tcW w:w="725" w:type="pct"/>
          </w:tcPr>
          <w:p w14:paraId="036F0676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 xml:space="preserve">Less attention of ACs to weekly mails and reminders </w:t>
            </w:r>
          </w:p>
        </w:tc>
        <w:tc>
          <w:tcPr>
            <w:tcW w:w="725" w:type="pct"/>
          </w:tcPr>
          <w:p w14:paraId="55577DC2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 xml:space="preserve">Poor engagement on the social media platform for ACs </w:t>
            </w:r>
          </w:p>
        </w:tc>
        <w:tc>
          <w:tcPr>
            <w:tcW w:w="705" w:type="pct"/>
          </w:tcPr>
          <w:p w14:paraId="188071B7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2D7CDB" w14:paraId="215F1D9D" w14:textId="77777777" w:rsidTr="00E0482D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</w:tcPr>
          <w:p w14:paraId="50421B08" w14:textId="77777777" w:rsidR="002D7CDB" w:rsidRPr="00047D6A" w:rsidRDefault="002D7CDB" w:rsidP="00E0482D">
            <w:pPr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>Week 4</w:t>
            </w:r>
          </w:p>
        </w:tc>
        <w:tc>
          <w:tcPr>
            <w:tcW w:w="842" w:type="pct"/>
          </w:tcPr>
          <w:p w14:paraId="1313EB09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>CH5 recruited a new AC who is yet to start</w:t>
            </w:r>
          </w:p>
        </w:tc>
        <w:tc>
          <w:tcPr>
            <w:tcW w:w="765" w:type="pct"/>
          </w:tcPr>
          <w:p w14:paraId="7E2C65AC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2247A51F">
              <w:rPr>
                <w:rFonts w:cs="Times New Roman"/>
              </w:rPr>
              <w:t xml:space="preserve">CH3- COVID outbreak </w:t>
            </w:r>
          </w:p>
        </w:tc>
        <w:tc>
          <w:tcPr>
            <w:tcW w:w="718" w:type="pct"/>
          </w:tcPr>
          <w:p w14:paraId="08457A8A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2247A51F">
              <w:rPr>
                <w:rFonts w:cs="Times New Roman"/>
              </w:rPr>
              <w:t xml:space="preserve">CH8- COVID outbreak. Residents are isolating and not engaging in any social activities </w:t>
            </w:r>
          </w:p>
        </w:tc>
        <w:tc>
          <w:tcPr>
            <w:tcW w:w="725" w:type="pct"/>
          </w:tcPr>
          <w:p w14:paraId="6C7AA7C4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25" w:type="pct"/>
          </w:tcPr>
          <w:p w14:paraId="38830DC7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05" w:type="pct"/>
          </w:tcPr>
          <w:p w14:paraId="16B463A3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2D7CDB" w14:paraId="5709ECC5" w14:textId="77777777" w:rsidTr="00E0482D">
        <w:trPr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</w:tcPr>
          <w:p w14:paraId="58FFC8C1" w14:textId="77777777" w:rsidR="002D7CDB" w:rsidRPr="00047D6A" w:rsidRDefault="002D7CDB" w:rsidP="00E0482D">
            <w:pPr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>Week 5</w:t>
            </w:r>
          </w:p>
        </w:tc>
        <w:tc>
          <w:tcPr>
            <w:tcW w:w="842" w:type="pct"/>
          </w:tcPr>
          <w:p w14:paraId="67C58135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>CH9- AC is off sick. No sessions were run</w:t>
            </w:r>
          </w:p>
        </w:tc>
        <w:tc>
          <w:tcPr>
            <w:tcW w:w="765" w:type="pct"/>
          </w:tcPr>
          <w:p w14:paraId="1EFABA14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2247A51F">
              <w:rPr>
                <w:rFonts w:cs="Times New Roman"/>
              </w:rPr>
              <w:t>CH8- COVID outbreak. Residents are isolating and not engaging in any social activities</w:t>
            </w:r>
          </w:p>
        </w:tc>
        <w:tc>
          <w:tcPr>
            <w:tcW w:w="718" w:type="pct"/>
          </w:tcPr>
          <w:p w14:paraId="13C1535B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>CH3- one resident hospitalised</w:t>
            </w:r>
          </w:p>
        </w:tc>
        <w:tc>
          <w:tcPr>
            <w:tcW w:w="725" w:type="pct"/>
          </w:tcPr>
          <w:p w14:paraId="7AA78579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 xml:space="preserve">CH7- AC reported intervention has been delivered for only 2 weeks. AC was reminded of attendance forms </w:t>
            </w:r>
          </w:p>
        </w:tc>
        <w:tc>
          <w:tcPr>
            <w:tcW w:w="725" w:type="pct"/>
          </w:tcPr>
          <w:p w14:paraId="07B874BD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 xml:space="preserve">CH1- AC was on holidays so sessions were not delivered </w:t>
            </w:r>
          </w:p>
        </w:tc>
        <w:tc>
          <w:tcPr>
            <w:tcW w:w="705" w:type="pct"/>
          </w:tcPr>
          <w:p w14:paraId="4A631ADA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2D7CDB" w14:paraId="748E0AED" w14:textId="77777777" w:rsidTr="00E0482D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</w:tcPr>
          <w:p w14:paraId="32CD17A9" w14:textId="77777777" w:rsidR="002D7CDB" w:rsidRPr="00047D6A" w:rsidRDefault="002D7CDB" w:rsidP="00E0482D">
            <w:pPr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lastRenderedPageBreak/>
              <w:t xml:space="preserve">Week 6 </w:t>
            </w:r>
          </w:p>
        </w:tc>
        <w:tc>
          <w:tcPr>
            <w:tcW w:w="842" w:type="pct"/>
          </w:tcPr>
          <w:p w14:paraId="01117CEC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2247A51F">
              <w:rPr>
                <w:rFonts w:cs="Times New Roman"/>
              </w:rPr>
              <w:t>CH8- COVID outbreak. Residents are isolating and not engaging in any social activities</w:t>
            </w:r>
          </w:p>
        </w:tc>
        <w:tc>
          <w:tcPr>
            <w:tcW w:w="765" w:type="pct"/>
          </w:tcPr>
          <w:p w14:paraId="16F22B00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>CH1- AC was on holidays so sessions were not delivered</w:t>
            </w:r>
          </w:p>
        </w:tc>
        <w:tc>
          <w:tcPr>
            <w:tcW w:w="718" w:type="pct"/>
          </w:tcPr>
          <w:p w14:paraId="63685A7E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 xml:space="preserve">CH2- New AC starting next week. </w:t>
            </w:r>
          </w:p>
        </w:tc>
        <w:tc>
          <w:tcPr>
            <w:tcW w:w="725" w:type="pct"/>
          </w:tcPr>
          <w:p w14:paraId="356481A8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>CH6- New Ac starting in 2 weeks.</w:t>
            </w:r>
          </w:p>
        </w:tc>
        <w:tc>
          <w:tcPr>
            <w:tcW w:w="725" w:type="pct"/>
          </w:tcPr>
          <w:p w14:paraId="6BCEDF26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2247A51F">
              <w:rPr>
                <w:rFonts w:cs="Times New Roman"/>
              </w:rPr>
              <w:t xml:space="preserve">CH9-AC off sick with COVID </w:t>
            </w:r>
          </w:p>
        </w:tc>
        <w:tc>
          <w:tcPr>
            <w:tcW w:w="705" w:type="pct"/>
          </w:tcPr>
          <w:p w14:paraId="7A539BD4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 xml:space="preserve">CH4- AC on holidays and delivery of sessions taken over by carer. </w:t>
            </w:r>
          </w:p>
        </w:tc>
      </w:tr>
      <w:tr w:rsidR="002D7CDB" w14:paraId="5996080A" w14:textId="77777777" w:rsidTr="00E0482D">
        <w:trPr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</w:tcPr>
          <w:p w14:paraId="08460A21" w14:textId="77777777" w:rsidR="002D7CDB" w:rsidRPr="00047D6A" w:rsidRDefault="002D7CDB" w:rsidP="00E0482D">
            <w:pPr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 xml:space="preserve">Week 7 </w:t>
            </w:r>
          </w:p>
        </w:tc>
        <w:tc>
          <w:tcPr>
            <w:tcW w:w="842" w:type="pct"/>
          </w:tcPr>
          <w:p w14:paraId="01FF5A5A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 xml:space="preserve">CH4- AC on holidays and delivery of sessions taken over by carer. </w:t>
            </w:r>
          </w:p>
        </w:tc>
        <w:tc>
          <w:tcPr>
            <w:tcW w:w="765" w:type="pct"/>
          </w:tcPr>
          <w:p w14:paraId="3C39D150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 xml:space="preserve">CH10- One resident hospitalised </w:t>
            </w:r>
          </w:p>
        </w:tc>
        <w:tc>
          <w:tcPr>
            <w:tcW w:w="718" w:type="pct"/>
          </w:tcPr>
          <w:p w14:paraId="111FC0C3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 xml:space="preserve">CH7, CH5, CH6 have not provided any attendance data- no sessions delivered </w:t>
            </w:r>
          </w:p>
        </w:tc>
        <w:tc>
          <w:tcPr>
            <w:tcW w:w="725" w:type="pct"/>
          </w:tcPr>
          <w:p w14:paraId="0A32A307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25" w:type="pct"/>
          </w:tcPr>
          <w:p w14:paraId="53A50122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05" w:type="pct"/>
          </w:tcPr>
          <w:p w14:paraId="7C295B07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2D7CDB" w14:paraId="3C9ED088" w14:textId="77777777" w:rsidTr="00E0482D">
        <w:trPr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</w:tcPr>
          <w:p w14:paraId="6BBF4212" w14:textId="77777777" w:rsidR="002D7CDB" w:rsidRPr="00047D6A" w:rsidRDefault="002D7CDB" w:rsidP="00E0482D">
            <w:pPr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>Week 8</w:t>
            </w:r>
          </w:p>
        </w:tc>
        <w:tc>
          <w:tcPr>
            <w:tcW w:w="842" w:type="pct"/>
          </w:tcPr>
          <w:p w14:paraId="23568F99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>CH5- Residents struggle with the movement sessions</w:t>
            </w:r>
          </w:p>
        </w:tc>
        <w:tc>
          <w:tcPr>
            <w:tcW w:w="765" w:type="pct"/>
          </w:tcPr>
          <w:p w14:paraId="4ACF9927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8" w:type="pct"/>
          </w:tcPr>
          <w:p w14:paraId="19334C54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25" w:type="pct"/>
          </w:tcPr>
          <w:p w14:paraId="60040037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25" w:type="pct"/>
          </w:tcPr>
          <w:p w14:paraId="148925AF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05" w:type="pct"/>
          </w:tcPr>
          <w:p w14:paraId="6C776D09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2D7CDB" w14:paraId="176511F4" w14:textId="77777777" w:rsidTr="00E0482D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</w:tcPr>
          <w:p w14:paraId="33B2B85D" w14:textId="77777777" w:rsidR="002D7CDB" w:rsidRPr="00047D6A" w:rsidRDefault="002D7CDB" w:rsidP="00E0482D">
            <w:pPr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>Week 9</w:t>
            </w:r>
          </w:p>
        </w:tc>
        <w:tc>
          <w:tcPr>
            <w:tcW w:w="842" w:type="pct"/>
          </w:tcPr>
          <w:p w14:paraId="6A57A225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>CH7- No response to follow up calls</w:t>
            </w:r>
          </w:p>
        </w:tc>
        <w:tc>
          <w:tcPr>
            <w:tcW w:w="765" w:type="pct"/>
          </w:tcPr>
          <w:p w14:paraId="3EF467E4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 xml:space="preserve">CH2- New AC was off due to family issues. Care staff were unable to give any updates </w:t>
            </w:r>
          </w:p>
        </w:tc>
        <w:tc>
          <w:tcPr>
            <w:tcW w:w="718" w:type="pct"/>
          </w:tcPr>
          <w:p w14:paraId="414278BC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25" w:type="pct"/>
          </w:tcPr>
          <w:p w14:paraId="2E1E9525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25" w:type="pct"/>
          </w:tcPr>
          <w:p w14:paraId="664C85E7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05" w:type="pct"/>
          </w:tcPr>
          <w:p w14:paraId="20B9EA7A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2D7CDB" w14:paraId="6ADCD0B4" w14:textId="77777777" w:rsidTr="00E0482D">
        <w:trPr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</w:tcPr>
          <w:p w14:paraId="1B6E89FF" w14:textId="77777777" w:rsidR="002D7CDB" w:rsidRPr="00047D6A" w:rsidRDefault="002D7CDB" w:rsidP="00E0482D">
            <w:pPr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>Week 10</w:t>
            </w:r>
          </w:p>
        </w:tc>
        <w:tc>
          <w:tcPr>
            <w:tcW w:w="842" w:type="pct"/>
          </w:tcPr>
          <w:p w14:paraId="7AB0B2A1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>CH7- AC is off on holidays</w:t>
            </w:r>
          </w:p>
        </w:tc>
        <w:tc>
          <w:tcPr>
            <w:tcW w:w="765" w:type="pct"/>
          </w:tcPr>
          <w:p w14:paraId="67C1D720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>CH10: AC unable to join Facebook page.</w:t>
            </w:r>
          </w:p>
        </w:tc>
        <w:tc>
          <w:tcPr>
            <w:tcW w:w="718" w:type="pct"/>
          </w:tcPr>
          <w:p w14:paraId="1266E495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>CH2-  Care home staff reported sessions have stopped due to staff shortage.</w:t>
            </w:r>
          </w:p>
        </w:tc>
        <w:tc>
          <w:tcPr>
            <w:tcW w:w="725" w:type="pct"/>
          </w:tcPr>
          <w:p w14:paraId="105BE892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2247A51F">
              <w:rPr>
                <w:rFonts w:cs="Times New Roman"/>
              </w:rPr>
              <w:t>CH8 - no sessions delivered due to COVID. AC reported sessions were difficult to follow (too fast) for residents.</w:t>
            </w:r>
          </w:p>
        </w:tc>
        <w:tc>
          <w:tcPr>
            <w:tcW w:w="725" w:type="pct"/>
          </w:tcPr>
          <w:p w14:paraId="30F5E49C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>CH1- attendance is better now since faulty display screen has been repaired</w:t>
            </w:r>
          </w:p>
        </w:tc>
        <w:tc>
          <w:tcPr>
            <w:tcW w:w="705" w:type="pct"/>
          </w:tcPr>
          <w:p w14:paraId="644FF7A8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2D7CDB" w14:paraId="1A59C3E4" w14:textId="77777777" w:rsidTr="00E0482D">
        <w:trPr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</w:tcPr>
          <w:p w14:paraId="343F8014" w14:textId="77777777" w:rsidR="002D7CDB" w:rsidRPr="00047D6A" w:rsidRDefault="002D7CDB" w:rsidP="00E0482D">
            <w:pPr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>Week 11 and 12</w:t>
            </w:r>
          </w:p>
        </w:tc>
        <w:tc>
          <w:tcPr>
            <w:tcW w:w="842" w:type="pct"/>
          </w:tcPr>
          <w:p w14:paraId="03214E52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 xml:space="preserve">Final phone call follow ups and email reminders for attendance sheets made to all care homes </w:t>
            </w:r>
          </w:p>
        </w:tc>
        <w:tc>
          <w:tcPr>
            <w:tcW w:w="765" w:type="pct"/>
          </w:tcPr>
          <w:p w14:paraId="2FC6451B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7D6A">
              <w:rPr>
                <w:rFonts w:cs="Times New Roman"/>
                <w:szCs w:val="24"/>
              </w:rPr>
              <w:t xml:space="preserve">CH5, CH6 and CH7 did not engage in the intervention </w:t>
            </w:r>
          </w:p>
        </w:tc>
        <w:tc>
          <w:tcPr>
            <w:tcW w:w="718" w:type="pct"/>
          </w:tcPr>
          <w:p w14:paraId="6455E1D1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25" w:type="pct"/>
          </w:tcPr>
          <w:p w14:paraId="4DC50AEE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25" w:type="pct"/>
          </w:tcPr>
          <w:p w14:paraId="1B413DE8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05" w:type="pct"/>
          </w:tcPr>
          <w:p w14:paraId="30F0A0E8" w14:textId="77777777" w:rsidR="002D7CDB" w:rsidRPr="00047D6A" w:rsidRDefault="002D7CDB" w:rsidP="00E04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</w:tbl>
    <w:p w14:paraId="00BCD2FB" w14:textId="77777777" w:rsidR="002D7CDB" w:rsidRPr="0032608B" w:rsidRDefault="002D7CDB" w:rsidP="002D7CDB">
      <w:pPr>
        <w:tabs>
          <w:tab w:val="left" w:pos="4186"/>
        </w:tabs>
        <w:rPr>
          <w:i/>
          <w:iCs/>
          <w:szCs w:val="24"/>
        </w:rPr>
      </w:pPr>
      <w:r w:rsidRPr="0032608B">
        <w:rPr>
          <w:i/>
          <w:iCs/>
          <w:szCs w:val="24"/>
        </w:rPr>
        <w:t>Note</w:t>
      </w:r>
      <w:r>
        <w:rPr>
          <w:i/>
          <w:iCs/>
          <w:szCs w:val="24"/>
        </w:rPr>
        <w:t>. CH: Care home, AC: Activity Coordinator</w:t>
      </w:r>
    </w:p>
    <w:sectPr w:rsidR="002D7CDB" w:rsidRPr="0032608B" w:rsidSect="0050000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CDB"/>
    <w:rsid w:val="002D7CDB"/>
    <w:rsid w:val="00881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2EA5F"/>
  <w15:chartTrackingRefBased/>
  <w15:docId w15:val="{42FFCF93-21FA-461E-89C4-7D2ACC7A5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CDB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D7C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140</Characters>
  <Application>Microsoft Office Word</Application>
  <DocSecurity>0</DocSecurity>
  <Lines>17</Lines>
  <Paragraphs>5</Paragraphs>
  <ScaleCrop>false</ScaleCrop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Frema Ofosu</dc:creator>
  <cp:keywords/>
  <dc:description/>
  <cp:lastModifiedBy>Esther Frema Ofosu</cp:lastModifiedBy>
  <cp:revision>1</cp:revision>
  <dcterms:created xsi:type="dcterms:W3CDTF">2022-09-29T20:37:00Z</dcterms:created>
  <dcterms:modified xsi:type="dcterms:W3CDTF">2022-09-29T20:42:00Z</dcterms:modified>
</cp:coreProperties>
</file>